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445" w:tblpY="1471"/>
        <w:tblW w:w="97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3"/>
        <w:gridCol w:w="1419"/>
        <w:gridCol w:w="1275"/>
        <w:gridCol w:w="1134"/>
        <w:gridCol w:w="993"/>
        <w:gridCol w:w="1417"/>
        <w:gridCol w:w="1276"/>
        <w:gridCol w:w="1559"/>
      </w:tblGrid>
      <w:tr w:rsidR="00B411C4" w:rsidTr="00E50153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 w:rsidP="00B411C4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07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B411C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ata collection tool – Availability and stock out duration of medicines</w:t>
            </w:r>
          </w:p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 w:rsidP="00B411C4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11C4">
              <w:rPr>
                <w:b/>
                <w:bCs/>
                <w:color w:val="000000" w:themeColor="text1"/>
                <w:sz w:val="20"/>
                <w:szCs w:val="20"/>
              </w:rPr>
              <w:t>Sr.No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Therapeutic Catego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rug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Level of Healthca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Type of form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Streng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 w:rsidP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Availability (Yes/N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P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B411C4">
              <w:rPr>
                <w:b/>
                <w:color w:val="000000" w:themeColor="text1"/>
                <w:sz w:val="20"/>
                <w:szCs w:val="20"/>
              </w:rPr>
              <w:t>No of days of stock outs</w:t>
            </w: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timicrob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yclovi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oxicil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oxicillin (A) + Clavulanic acid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S,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0 mg (A) + 125 mg (B) 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ftriax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n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g pow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-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trimoxazole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[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lphamethoxazo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e (A) +</w:t>
            </w:r>
          </w:p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imethoprim (B)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spen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ral liquid 200 mg (A) + 40 mg (B)/5 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uconaz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n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jection 200 mg /100 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ardiovascular Medic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tenol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Enalapri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 m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torvastat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S,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elmisart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Nifedipine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tidiabetic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limepir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 m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, S, 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mix Insulin 30:70 Injection (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Regular:NPH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 IU/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Medicines used in Palliative car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itripty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azep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tineoplastic/ Anticanc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yclophospham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mg/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0 m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sychological Disor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uoxet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Fluphenaz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epot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n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mg/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Antiepileptic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bamazep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rPr>
          <w:trHeight w:val="209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enyto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Antiasthamati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udeson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hal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halation (MDI/DPI) 100 mcg/dose</w:t>
            </w:r>
          </w:p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albutamo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hal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ral liquid 2 mg/5 ml Inhalation (MDI/DPI) 100 mcg/do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alges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clofen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S,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ramado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,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taci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mepraz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edicines for electrolyte bal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ral rehydration Sa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 licens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dium chlor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% / 3%</w:t>
            </w:r>
          </w:p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Vitami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corbic acid (Vitamin 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 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cium carbon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, S, 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50 m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1C4" w:rsidRDefault="00B411C4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onsumab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meter test strip </w:t>
            </w:r>
          </w:p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411C4" w:rsidTr="00B411C4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 w:rsidP="003E743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meter </w:t>
            </w:r>
            <w:proofErr w:type="gramStart"/>
            <w:r>
              <w:rPr>
                <w:sz w:val="20"/>
                <w:szCs w:val="20"/>
              </w:rPr>
              <w:t>digital(</w:t>
            </w:r>
            <w:proofErr w:type="gramEnd"/>
            <w:r>
              <w:rPr>
                <w:sz w:val="20"/>
                <w:szCs w:val="20"/>
              </w:rPr>
              <w:t xml:space="preserve">1 glucometer- 25 strips, 15 lancets,1 lancing device,1battery 3v. </w:t>
            </w:r>
          </w:p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1C4" w:rsidRDefault="00B411C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AB4B70" w:rsidRDefault="003B5E0C"/>
    <w:p w:rsidR="00C1160F" w:rsidRDefault="00C1160F" w:rsidP="00C1160F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Name of PMBJP Kendra: </w:t>
      </w:r>
    </w:p>
    <w:p w:rsidR="00C1160F" w:rsidRPr="00AE7FC5" w:rsidRDefault="00C1160F" w:rsidP="00C1160F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Date of Visit: </w:t>
      </w:r>
    </w:p>
    <w:p w:rsidR="00C1160F" w:rsidRDefault="00C1160F"/>
    <w:sectPr w:rsidR="00C11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977DB"/>
    <w:multiLevelType w:val="hybridMultilevel"/>
    <w:tmpl w:val="964088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C4"/>
    <w:rsid w:val="003B5E0C"/>
    <w:rsid w:val="004772F6"/>
    <w:rsid w:val="00603C32"/>
    <w:rsid w:val="00B411C4"/>
    <w:rsid w:val="00C1160F"/>
    <w:rsid w:val="00C7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01BDA-529D-4563-B04A-92D5A0E9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1C4"/>
    <w:pPr>
      <w:ind w:left="720"/>
      <w:contextualSpacing/>
    </w:pPr>
  </w:style>
  <w:style w:type="paragraph" w:customStyle="1" w:styleId="Default">
    <w:name w:val="Default"/>
    <w:rsid w:val="00B411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411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3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ude</dc:creator>
  <cp:keywords/>
  <dc:description/>
  <cp:lastModifiedBy>user</cp:lastModifiedBy>
  <cp:revision>2</cp:revision>
  <dcterms:created xsi:type="dcterms:W3CDTF">2021-05-06T14:27:00Z</dcterms:created>
  <dcterms:modified xsi:type="dcterms:W3CDTF">2021-05-06T14:27:00Z</dcterms:modified>
</cp:coreProperties>
</file>